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1.</w:t>
      </w:r>
      <w:r>
        <w:rPr>
          <w:lang w:val="en-US"/>
        </w:rPr>
        <w:t xml:space="preserve"> Hospital diagnoses and ICD-10 codes</w:t>
      </w:r>
      <w:r>
        <w:rPr/>
        <w:t xml:space="preserve">. 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4"/>
        <w:gridCol w:w="4297"/>
      </w:tblGrid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ospital registry diagnosi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CD-10 codes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cute or subacute infectious disease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00-B99, G00-G02, I32, I33, I41, J00-J06, J10-J18, J20-J22, J36, J85-J86, K65, L00-L03, L080, L088-L080, M00-M01, N10, N12, N30, or N39.0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neumoni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12-J18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tract infection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10, N12, N30.0, N30.9, N39.0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Intestinal infectious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00-A0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ever of unknown origin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50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oplasm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00-C97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50-D8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10-E14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or psychiatric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00-F99, G00-G9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00-I9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spiratory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00-J9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strointestinal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00-K93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kin, connective tissue, or musculoskeletal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00-L99, M00-M99, D86.3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nal and urinary tract diseas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00-N9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mptoms without a specific diagnosi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00-R99, Z00-Z99, E86.9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Injury and poisoning from medicines 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00-T98</w:t>
            </w:r>
          </w:p>
        </w:tc>
      </w:tr>
      <w:tr>
        <w:trPr/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00-H95, D00-D48, E00-E07, E15-E90, V01-Y98</w:t>
            </w:r>
          </w:p>
        </w:tc>
      </w:tr>
    </w:tbl>
    <w:p>
      <w:pPr>
        <w:pStyle w:val="Normal"/>
        <w:tabs>
          <w:tab w:val="clear" w:pos="1304"/>
          <w:tab w:val="left" w:pos="3975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ypografiOverskrift2Tahoma10pktIkkeFed">
    <w:name w:val="Typografi Overskrift 2 + Tahoma 10 pkt Ikke Fed"/>
    <w:basedOn w:val="Heading2"/>
    <w:qFormat/>
    <w:pPr>
      <w:numPr>
        <w:ilvl w:val="0"/>
        <w:numId w:val="0"/>
      </w:numPr>
      <w:spacing w:lineRule="auto" w:line="360" w:before="120" w:after="0"/>
      <w:outlineLvl w:val="9"/>
    </w:pPr>
    <w:rPr>
      <w:rFonts w:ascii="Tahoma" w:hAnsi="Tahoma" w:cs="Tahoma"/>
      <w:b w:val="false"/>
      <w:bCs w:val="false"/>
      <w:iCs w:val="fals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23:00Z</dcterms:created>
  <dc:creator>Mette Søgaard</dc:creator>
  <dc:description/>
  <cp:keywords/>
  <dc:language>en-US</dc:language>
  <cp:lastModifiedBy>Mette Søgaard</cp:lastModifiedBy>
  <dcterms:modified xsi:type="dcterms:W3CDTF">2011-03-16T09:22:00Z</dcterms:modified>
  <cp:revision>13</cp:revision>
  <dc:subject/>
  <dc:title>Additional file 1</dc:title>
</cp:coreProperties>
</file>